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B8FFA" w14:textId="63B56142" w:rsidR="0008010B" w:rsidRPr="00B563FF" w:rsidRDefault="0008010B" w:rsidP="0008010B">
      <w:pPr>
        <w:rPr>
          <w:lang w:val="en-US"/>
        </w:rPr>
      </w:pPr>
      <w:r w:rsidRPr="00B563FF">
        <w:rPr>
          <w:lang w:val="en-US"/>
        </w:rPr>
        <w:t xml:space="preserve">Supplementary Table </w:t>
      </w:r>
      <w:r w:rsidR="006B1CC6" w:rsidRPr="00B563FF">
        <w:rPr>
          <w:lang w:val="en-US"/>
        </w:rPr>
        <w:t>S</w:t>
      </w:r>
      <w:r w:rsidRPr="00B563FF">
        <w:rPr>
          <w:lang w:val="en-US"/>
        </w:rPr>
        <w:t xml:space="preserve">2. Candidates obtained from </w:t>
      </w:r>
      <w:r w:rsidR="00F96133" w:rsidRPr="00B563FF">
        <w:rPr>
          <w:lang w:val="en-US"/>
        </w:rPr>
        <w:t>2D Western</w:t>
      </w:r>
      <w:r w:rsidRPr="00B563FF">
        <w:rPr>
          <w:lang w:val="en-US"/>
        </w:rPr>
        <w:t xml:space="preserve"> blot analyses and used for dot blot analyses.</w:t>
      </w:r>
    </w:p>
    <w:tbl>
      <w:tblPr>
        <w:tblW w:w="150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194"/>
        <w:gridCol w:w="4253"/>
        <w:gridCol w:w="4394"/>
      </w:tblGrid>
      <w:tr w:rsidR="00B563FF" w:rsidRPr="00B563FF" w14:paraId="62A4ADD5" w14:textId="77777777" w:rsidTr="003B020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F28A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b/>
                <w:sz w:val="24"/>
                <w:lang w:val="en-US" w:eastAsia="de-DE"/>
              </w:rPr>
              <w:t>locus tag</w:t>
            </w:r>
          </w:p>
        </w:tc>
        <w:tc>
          <w:tcPr>
            <w:tcW w:w="5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AAA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b/>
                <w:sz w:val="24"/>
                <w:lang w:val="en-US" w:eastAsia="de-DE"/>
              </w:rPr>
              <w:t>func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88E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b/>
                <w:sz w:val="24"/>
                <w:lang w:val="en-US" w:eastAsia="de-DE"/>
              </w:rPr>
              <w:t xml:space="preserve">main role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FCCE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b/>
                <w:sz w:val="24"/>
                <w:lang w:val="en-US" w:eastAsia="de-DE"/>
              </w:rPr>
              <w:t>sub role</w:t>
            </w:r>
          </w:p>
        </w:tc>
      </w:tr>
      <w:tr w:rsidR="00B563FF" w:rsidRPr="00B563FF" w14:paraId="271A2B0D" w14:textId="77777777" w:rsidTr="003B020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9E2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3290</w:t>
            </w:r>
          </w:p>
        </w:tc>
        <w:tc>
          <w:tcPr>
            <w:tcW w:w="5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BC25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denosylhomocysteinas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B4F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mino acid metabolism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C27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mino acids and amines</w:t>
            </w:r>
          </w:p>
        </w:tc>
      </w:tr>
      <w:tr w:rsidR="00B563FF" w:rsidRPr="00B563FF" w14:paraId="4AA3B848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4C1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029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FB4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rgininosuccinate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 synth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96D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mino acid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404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rginine, glutamate metabolism</w:t>
            </w:r>
          </w:p>
        </w:tc>
      </w:tr>
      <w:tr w:rsidR="00B563FF" w:rsidRPr="00B563FF" w14:paraId="07EEE265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849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091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487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methionine-gamma-ly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BC8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mino acid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E6E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ysteine and methionine metabolism</w:t>
            </w:r>
          </w:p>
        </w:tc>
      </w:tr>
      <w:tr w:rsidR="00B563FF" w:rsidRPr="00B563FF" w14:paraId="5B75CFA8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F23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169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0FC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O-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succinylhomoserine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sulfhydryla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08C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mino acid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D9C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ysteine and methionine metabolism</w:t>
            </w:r>
          </w:p>
        </w:tc>
      </w:tr>
      <w:tr w:rsidR="00B563FF" w:rsidRPr="00B563FF" w14:paraId="1DB75F82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3F7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17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87F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succinyl-diaminopimelate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succinyla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A5C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mino acid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142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Lysine metabolism</w:t>
            </w:r>
          </w:p>
        </w:tc>
      </w:tr>
      <w:tr w:rsidR="00B563FF" w:rsidRPr="00B563FF" w14:paraId="26332920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C64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28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947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cysteine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sulfura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B72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iosynthesis of cofactors, prosthetic groups, and carrier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7BE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Thiamine and other</w:t>
            </w:r>
          </w:p>
        </w:tc>
      </w:tr>
      <w:tr w:rsidR="00B563FF" w:rsidRPr="00B563FF" w14:paraId="51CBA04E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87E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110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0D4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periplasmic thiamine-binding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0F0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iosynthesis of cofactors, prosthetic groups, and carrier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410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Thiamine and other</w:t>
            </w:r>
          </w:p>
        </w:tc>
      </w:tr>
      <w:tr w:rsidR="00B563FF" w:rsidRPr="00B563FF" w14:paraId="640D709E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A65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50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B89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putative exported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transglycosyla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4AC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 envelo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BC2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iosynthesis and degradation of murein sacculus and peptidoglycan</w:t>
            </w:r>
          </w:p>
        </w:tc>
      </w:tr>
      <w:tr w:rsidR="00B563FF" w:rsidRPr="00B563FF" w14:paraId="1EFE1C0F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386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184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EEC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N-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cetylmuramoyl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-L-alanine amid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932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 envelo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BAD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iosynthesis and degradation of murein sacculus and peptidoglycan</w:t>
            </w:r>
          </w:p>
        </w:tc>
      </w:tr>
      <w:tr w:rsidR="00B563FF" w:rsidRPr="00B563FF" w14:paraId="0B6646F1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1D4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309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FE9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bacteriophage-related peptid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B45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 envelo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19D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Other</w:t>
            </w:r>
          </w:p>
        </w:tc>
      </w:tr>
      <w:tr w:rsidR="00B563FF" w:rsidRPr="00B563FF" w14:paraId="1C9833F8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4C5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80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6A3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putative type-1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fimbrial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D4E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 envelop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B2E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Surface structures</w:t>
            </w:r>
          </w:p>
        </w:tc>
      </w:tr>
      <w:tr w:rsidR="00B563FF" w:rsidRPr="00B563FF" w14:paraId="7BEB2FDE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61B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09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CBA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hydroperoxide reduct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95A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5AB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daptations to atypical conditions</w:t>
            </w:r>
          </w:p>
        </w:tc>
      </w:tr>
      <w:tr w:rsidR="00B563FF" w:rsidRPr="00B563FF" w14:paraId="6E01C5E6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59B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312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F4A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stringent response transcriptional regulato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D04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17E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daptations to atypical conditions</w:t>
            </w:r>
          </w:p>
        </w:tc>
      </w:tr>
      <w:tr w:rsidR="00B563FF" w:rsidRPr="00B563FF" w14:paraId="0C4BF236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EA7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strike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35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807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strike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 division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6B3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strike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CF5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strike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 division</w:t>
            </w:r>
          </w:p>
        </w:tc>
      </w:tr>
      <w:tr w:rsidR="00B563FF" w:rsidRPr="00B563FF" w14:paraId="12740123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C9C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302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87B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cell division protein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Fts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9E8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FD0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 division</w:t>
            </w:r>
          </w:p>
        </w:tc>
      </w:tr>
      <w:tr w:rsidR="00B563FF" w:rsidRPr="00B563FF" w14:paraId="1EB8749C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5E6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086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623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flagellar hook-associated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DF2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A8B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hemotaxis and motility</w:t>
            </w:r>
          </w:p>
        </w:tc>
      </w:tr>
      <w:tr w:rsidR="00B563FF" w:rsidRPr="00B563FF" w14:paraId="395C3C1C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4F6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74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F36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oxidoreduct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EAD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233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toxification</w:t>
            </w:r>
          </w:p>
        </w:tc>
      </w:tr>
      <w:tr w:rsidR="00B563FF" w:rsidRPr="00B563FF" w14:paraId="46C1EA9C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ADD2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84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13D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putative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flavohemoglobin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-like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E8B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69A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toxification</w:t>
            </w:r>
          </w:p>
        </w:tc>
      </w:tr>
      <w:tr w:rsidR="00B563FF" w:rsidRPr="00B563FF" w14:paraId="13FAB2F2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2C5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98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5B3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6E5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165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toxification</w:t>
            </w:r>
          </w:p>
        </w:tc>
      </w:tr>
      <w:tr w:rsidR="00B563FF" w:rsidRPr="00B563FF" w14:paraId="47A021F4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BA7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40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3FA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hospholipase 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A9C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767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Inositol phosphate/glycerophospholipid metabolism</w:t>
            </w:r>
          </w:p>
        </w:tc>
      </w:tr>
      <w:tr w:rsidR="00B563FF" w:rsidRPr="00B563FF" w14:paraId="4AE1C481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5C6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010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3E7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B563FF">
              <w:rPr>
                <w:rFonts w:ascii="Calibri" w:eastAsia="Times New Roman" w:hAnsi="Calibri" w:cs="Times New Roman"/>
                <w:lang w:eastAsia="de-DE"/>
              </w:rPr>
              <w:t>type VI secretion system protein Vas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63A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FAF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athogenesis</w:t>
            </w:r>
          </w:p>
        </w:tc>
      </w:tr>
      <w:tr w:rsidR="00B563FF" w:rsidRPr="00B563FF" w14:paraId="5BEFAD60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67B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139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FC65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type III secretion system protein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rpB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A6E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C6B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athogenesis</w:t>
            </w:r>
          </w:p>
        </w:tc>
      </w:tr>
      <w:tr w:rsidR="00B563FF" w:rsidRPr="00B563FF" w14:paraId="6198A1F3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13D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152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026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Invasin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 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95D4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ellular proces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CB1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athogenesis</w:t>
            </w:r>
          </w:p>
        </w:tc>
      </w:tr>
      <w:tr w:rsidR="00B563FF" w:rsidRPr="00B563FF" w14:paraId="3108E20E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CAA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74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7D25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rginine deimin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DB8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3AF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rginine fermentation</w:t>
            </w:r>
          </w:p>
        </w:tc>
      </w:tr>
      <w:tr w:rsidR="00B563FF" w:rsidRPr="00B563FF" w14:paraId="31DFE0B4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4F6E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74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097C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ornithine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arbamoyltransferase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, cataboli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101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889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rginine fermentation</w:t>
            </w:r>
          </w:p>
        </w:tc>
      </w:tr>
      <w:tr w:rsidR="00B563FF" w:rsidRPr="00B563FF" w14:paraId="3EF83FDE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21F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lastRenderedPageBreak/>
              <w:t>BPSL339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0DD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TP synthase beta cha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325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453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TP-proton motive force interconversion</w:t>
            </w:r>
          </w:p>
        </w:tc>
      </w:tr>
      <w:tr w:rsidR="00B563FF" w:rsidRPr="00B563FF" w14:paraId="72D26B4B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040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76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A5B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exported chitin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114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91E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iosynthesis and degradation of polysaccharides</w:t>
            </w:r>
          </w:p>
        </w:tc>
      </w:tr>
      <w:tr w:rsidR="00B563FF" w:rsidRPr="00B563FF" w14:paraId="04999687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04A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66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22A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hosphoglucomut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20C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6B4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arbohydrate metabolism</w:t>
            </w:r>
          </w:p>
        </w:tc>
      </w:tr>
      <w:tr w:rsidR="00B563FF" w:rsidRPr="00B563FF" w14:paraId="5ADC81B8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5A8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014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1B0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amyl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AC8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118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arbohydrate metabolism</w:t>
            </w:r>
          </w:p>
        </w:tc>
      </w:tr>
      <w:tr w:rsidR="00B563FF" w:rsidRPr="00B563FF" w14:paraId="59999784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5E9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157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8C2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bable NADH oxidoreduct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01C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CC9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lectron transport</w:t>
            </w:r>
          </w:p>
        </w:tc>
      </w:tr>
      <w:tr w:rsidR="00B563FF" w:rsidRPr="00B563FF" w14:paraId="56980FC3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9AE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74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D56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glutaryl-CoA dehydrogen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AF4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351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Fatty acid/Amino acid metabolism</w:t>
            </w:r>
          </w:p>
        </w:tc>
      </w:tr>
      <w:tr w:rsidR="00B563FF" w:rsidRPr="00B563FF" w14:paraId="4D91E2E9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A15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27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6E62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ol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9A25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62D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Glycolysis/gluconeogenesis</w:t>
            </w:r>
          </w:p>
        </w:tc>
      </w:tr>
      <w:tr w:rsidR="00B563FF" w:rsidRPr="00B563FF" w14:paraId="49B479FE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EF9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95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6F3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3-oxoacid CoA-transferase subunit 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177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A1F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Ketone bodies, valine, leucine, isoleucine and other</w:t>
            </w:r>
          </w:p>
        </w:tc>
      </w:tr>
      <w:tr w:rsidR="00B563FF" w:rsidRPr="00B563FF" w14:paraId="4C789346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F49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53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281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cetoacetyl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-CoA reduct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DA4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295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Other</w:t>
            </w:r>
          </w:p>
        </w:tc>
      </w:tr>
      <w:tr w:rsidR="00B563FF" w:rsidRPr="00B563FF" w14:paraId="6045BA47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D10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29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CE6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dihydrolipoamide dehydrogen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4AB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2DA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yruvate dehydrogenase</w:t>
            </w:r>
          </w:p>
        </w:tc>
      </w:tr>
      <w:tr w:rsidR="00B563FF" w:rsidRPr="00B563FF" w14:paraId="60F54D1C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1D7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30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539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ihydrolipoamide acetyltransferase component of pyruvate dehydrogenase comple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F2E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EF2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yruvate dehydrogenase</w:t>
            </w:r>
          </w:p>
        </w:tc>
      </w:tr>
      <w:tr w:rsidR="00B563FF" w:rsidRPr="00B563FF" w14:paraId="5DB297A6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0FE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096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9E30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putative sulfate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denylyltransferase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 subunit 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AD6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1A1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Sulfur metabolism</w:t>
            </w:r>
          </w:p>
        </w:tc>
      </w:tr>
      <w:tr w:rsidR="00B563FF" w:rsidRPr="00B563FF" w14:paraId="5A266013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B23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089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CBF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isocitrate dehydrogen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758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nergy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9BF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TCA cycle</w:t>
            </w:r>
          </w:p>
        </w:tc>
      </w:tr>
      <w:tr w:rsidR="00B563FF" w:rsidRPr="00B563FF" w14:paraId="231E1F35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9BF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305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E4C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acyl carrier protein phosphodiester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EA9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Fatty acid and phospholipid metabolis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124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Other</w:t>
            </w:r>
          </w:p>
        </w:tc>
      </w:tr>
      <w:tr w:rsidR="00B563FF" w:rsidRPr="00B563FF" w14:paraId="3C51FD71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F4C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62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EC1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86A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5D9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B563FF" w:rsidRPr="00B563FF" w14:paraId="3ACDEC99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B4E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18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4455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onserved 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188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5D2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B563FF" w:rsidRPr="00B563FF" w14:paraId="0EDC8406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895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57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ADB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260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ECB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B563FF" w:rsidRPr="00B563FF" w14:paraId="21F0B9F8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959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70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E9F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exported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A63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756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B563FF" w:rsidRPr="00B563FF" w14:paraId="59F6EA19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2D9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71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EE0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lipo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3E0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C1A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B563FF" w:rsidRPr="00B563FF" w14:paraId="76A6213D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B76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309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704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onserved 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9AC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6F1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B563FF" w:rsidRPr="00B563FF" w14:paraId="145108C6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0C3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081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230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A29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9B2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B563FF" w:rsidRPr="00B563FF" w14:paraId="23F895D0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47D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158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71A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E0E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Hypothetical protein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C1D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B563FF" w:rsidRPr="00B563FF" w14:paraId="4803C055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1E0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015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1D9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hage baseplate assembly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6AF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Mobile and extrachromosomal element function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5CF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phage functions</w:t>
            </w:r>
          </w:p>
        </w:tc>
      </w:tr>
      <w:tr w:rsidR="00B563FF" w:rsidRPr="00B563FF" w14:paraId="46CE87E1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4AB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30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B735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oligopeptidase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 A 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4CD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8CC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gradation of proteins, peptides, and glycopeptides</w:t>
            </w:r>
          </w:p>
        </w:tc>
      </w:tr>
      <w:tr w:rsidR="00B563FF" w:rsidRPr="00B563FF" w14:paraId="2999CB9B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8C6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056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C76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peptid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68D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FE7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gradation of proteins, peptides, and glycopeptides</w:t>
            </w:r>
          </w:p>
        </w:tc>
      </w:tr>
      <w:tr w:rsidR="00B563FF" w:rsidRPr="00B563FF" w14:paraId="10323BD8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C6A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066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201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collagen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4FF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B9A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gradation of proteins, peptides, and glycopeptides</w:t>
            </w:r>
          </w:p>
        </w:tc>
      </w:tr>
      <w:tr w:rsidR="00B563FF" w:rsidRPr="00B563FF" w14:paraId="61C94729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859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lastRenderedPageBreak/>
              <w:t>BPSS082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D91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collagen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564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2B1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gradation of proteins, peptides, and glycopeptides</w:t>
            </w:r>
          </w:p>
        </w:tc>
      </w:tr>
      <w:tr w:rsidR="00B563FF" w:rsidRPr="00B563FF" w14:paraId="2B4E7379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D653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S199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ED3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utative exported peptid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3B1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C55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egradation of proteins, peptides, and glycopeptides</w:t>
            </w:r>
          </w:p>
        </w:tc>
      </w:tr>
      <w:tr w:rsidR="00B563FF" w:rsidRPr="00B563FF" w14:paraId="7CCC14C2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ACC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08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C3C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chaperone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7F3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4DF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olding and stabilization</w:t>
            </w:r>
          </w:p>
        </w:tc>
      </w:tr>
      <w:tr w:rsidR="00B563FF" w:rsidRPr="00B563FF" w14:paraId="3C6DBE84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455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140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20C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trigger facto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84B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7E2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olding and stabilization</w:t>
            </w:r>
          </w:p>
        </w:tc>
      </w:tr>
      <w:tr w:rsidR="00B563FF" w:rsidRPr="00B563FF" w14:paraId="661575D1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9CB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24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7B9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eptidyl-prolyl cis-trans isomerase B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F27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BC8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olding and stabilization</w:t>
            </w:r>
          </w:p>
        </w:tc>
      </w:tr>
      <w:tr w:rsidR="00B563FF" w:rsidRPr="00B563FF" w14:paraId="5561946F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B1C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69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443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60 kDa chaperon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9D7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B90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olding and stabilization</w:t>
            </w:r>
          </w:p>
        </w:tc>
      </w:tr>
      <w:tr w:rsidR="00B563FF" w:rsidRPr="00B563FF" w14:paraId="1C7A943C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593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82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71B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putative </w:t>
            </w:r>
            <w:proofErr w:type="spellStart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DnaK</w:t>
            </w:r>
            <w:proofErr w:type="spellEnd"/>
            <w:r w:rsidRPr="00B563FF">
              <w:rPr>
                <w:rFonts w:ascii="Calibri" w:eastAsia="Times New Roman" w:hAnsi="Calibri" w:cs="Times New Roman"/>
                <w:lang w:val="en-US" w:eastAsia="de-DE"/>
              </w:rPr>
              <w:t xml:space="preserve"> chaperone prote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175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F02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folding and stabilization</w:t>
            </w:r>
          </w:p>
        </w:tc>
      </w:tr>
      <w:tr w:rsidR="00B563FF" w:rsidRPr="00B563FF" w14:paraId="10751737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7EB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51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FFC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30s ribosomal protein s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6D0F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synthesi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AF9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Ribosomal proteins: synthesis and modification</w:t>
            </w:r>
          </w:p>
        </w:tc>
      </w:tr>
      <w:tr w:rsidR="00B563FF" w:rsidRPr="00B563FF" w14:paraId="7B7F8BE9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46E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318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3FC0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30S ribosomal protein S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59D4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synthesi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F2E2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Ribosomal proteins: synthesis and modification</w:t>
            </w:r>
          </w:p>
        </w:tc>
      </w:tr>
      <w:tr w:rsidR="00B563FF" w:rsidRPr="00B563FF" w14:paraId="0ACF06B4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523E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215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043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longation factor T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91B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synthesi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24F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Translation factors</w:t>
            </w:r>
          </w:p>
        </w:tc>
      </w:tr>
      <w:tr w:rsidR="00B563FF" w:rsidRPr="00B563FF" w14:paraId="62DB5C27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0DB51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3215</w:t>
            </w:r>
          </w:p>
        </w:tc>
        <w:tc>
          <w:tcPr>
            <w:tcW w:w="5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2A878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longation factor Tu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9EC686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synthesis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32D327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Translation factors</w:t>
            </w:r>
          </w:p>
        </w:tc>
      </w:tr>
      <w:tr w:rsidR="00B563FF" w:rsidRPr="00B563FF" w14:paraId="59F38DAB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B2DF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BPSL3228</w:t>
            </w:r>
          </w:p>
        </w:tc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F48D9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elongation factor Tu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AB128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Protein synthesi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B1CFA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B563FF">
              <w:rPr>
                <w:rFonts w:ascii="Calibri" w:eastAsia="Times New Roman" w:hAnsi="Calibri" w:cs="Times New Roman"/>
                <w:lang w:val="en-US" w:eastAsia="de-DE"/>
              </w:rPr>
              <w:t>Translation factors</w:t>
            </w:r>
          </w:p>
        </w:tc>
      </w:tr>
      <w:tr w:rsidR="0008010B" w:rsidRPr="00B563FF" w14:paraId="33AC4FBE" w14:textId="77777777" w:rsidTr="003B02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8EB3DB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96D77D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D5A4DC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226C95" w14:textId="77777777" w:rsidR="0008010B" w:rsidRPr="00B563FF" w:rsidRDefault="0008010B" w:rsidP="003B02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</w:tbl>
    <w:p w14:paraId="747C0E07" w14:textId="77777777" w:rsidR="0008010B" w:rsidRPr="00B563FF" w:rsidRDefault="0008010B" w:rsidP="0008010B">
      <w:pPr>
        <w:rPr>
          <w:lang w:val="en-US"/>
        </w:rPr>
      </w:pPr>
    </w:p>
    <w:p w14:paraId="563312DC" w14:textId="77777777" w:rsidR="0008010B" w:rsidRPr="00B563FF" w:rsidRDefault="0008010B" w:rsidP="0008010B">
      <w:pPr>
        <w:spacing w:before="240" w:line="240" w:lineRule="auto"/>
        <w:rPr>
          <w:rFonts w:ascii="Calibri" w:eastAsia="Times New Roman" w:hAnsi="Calibri" w:cs="Times New Roman"/>
          <w:bCs/>
          <w:sz w:val="24"/>
          <w:szCs w:val="24"/>
          <w:lang w:val="en-US" w:eastAsia="de-DE"/>
        </w:rPr>
      </w:pPr>
      <w:r w:rsidRPr="00B563FF">
        <w:rPr>
          <w:rFonts w:ascii="Calibri" w:eastAsia="Times New Roman" w:hAnsi="Calibri" w:cs="Times New Roman"/>
          <w:b/>
          <w:bCs/>
          <w:i/>
          <w:sz w:val="24"/>
          <w:szCs w:val="24"/>
          <w:vertAlign w:val="superscript"/>
          <w:lang w:val="en-US" w:eastAsia="de-DE"/>
        </w:rPr>
        <w:t>a</w:t>
      </w:r>
      <w:r w:rsidRPr="00B563FF">
        <w:rPr>
          <w:rFonts w:ascii="Calibri" w:eastAsia="Times New Roman" w:hAnsi="Calibri" w:cs="Times New Roman"/>
          <w:bCs/>
          <w:sz w:val="24"/>
          <w:szCs w:val="24"/>
          <w:lang w:val="en-US" w:eastAsia="de-DE"/>
        </w:rPr>
        <w:t xml:space="preserve"> Locus name, function, main role and sub role were used from </w:t>
      </w:r>
      <w:r w:rsidRPr="00B563FF">
        <w:rPr>
          <w:rFonts w:ascii="Calibri" w:eastAsia="Times New Roman" w:hAnsi="Calibri" w:cs="Times New Roman"/>
          <w:bCs/>
          <w:i/>
          <w:sz w:val="24"/>
          <w:szCs w:val="24"/>
          <w:lang w:val="en-US" w:eastAsia="de-DE"/>
        </w:rPr>
        <w:t xml:space="preserve">B. </w:t>
      </w:r>
      <w:proofErr w:type="spellStart"/>
      <w:r w:rsidRPr="00B563FF">
        <w:rPr>
          <w:rFonts w:ascii="Calibri" w:eastAsia="Times New Roman" w:hAnsi="Calibri" w:cs="Times New Roman"/>
          <w:bCs/>
          <w:i/>
          <w:sz w:val="24"/>
          <w:szCs w:val="24"/>
          <w:lang w:val="en-US" w:eastAsia="de-DE"/>
        </w:rPr>
        <w:t>pseudomallei</w:t>
      </w:r>
      <w:proofErr w:type="spellEnd"/>
      <w:r w:rsidRPr="00B563FF">
        <w:rPr>
          <w:rFonts w:ascii="Calibri" w:eastAsia="Times New Roman" w:hAnsi="Calibri" w:cs="Times New Roman"/>
          <w:bCs/>
          <w:sz w:val="24"/>
          <w:szCs w:val="24"/>
          <w:lang w:val="en-US" w:eastAsia="de-DE"/>
        </w:rPr>
        <w:t xml:space="preserve"> strain K96243 and obtained from Kyoto Encyclopedia of Genes and Genomes (</w:t>
      </w:r>
      <w:hyperlink r:id="rId6" w:history="1">
        <w:r w:rsidRPr="00B563FF">
          <w:rPr>
            <w:rStyle w:val="Hyperlink"/>
            <w:rFonts w:ascii="Calibri" w:eastAsia="Times New Roman" w:hAnsi="Calibri" w:cs="Times New Roman"/>
            <w:bCs/>
            <w:color w:val="auto"/>
            <w:sz w:val="24"/>
            <w:szCs w:val="24"/>
            <w:u w:val="none"/>
            <w:lang w:val="en-US" w:eastAsia="de-DE"/>
          </w:rPr>
          <w:t>www.genome.jp/kegg/</w:t>
        </w:r>
      </w:hyperlink>
      <w:r w:rsidRPr="00B563FF">
        <w:rPr>
          <w:rFonts w:ascii="Calibri" w:eastAsia="Times New Roman" w:hAnsi="Calibri" w:cs="Times New Roman"/>
          <w:bCs/>
          <w:sz w:val="24"/>
          <w:szCs w:val="24"/>
          <w:lang w:val="en-US" w:eastAsia="de-DE"/>
        </w:rPr>
        <w:t>)</w:t>
      </w:r>
    </w:p>
    <w:p w14:paraId="0067668E" w14:textId="77777777" w:rsidR="0008010B" w:rsidRPr="00B563FF" w:rsidRDefault="0008010B" w:rsidP="0008010B">
      <w:pPr>
        <w:rPr>
          <w:lang w:val="en-US"/>
        </w:rPr>
      </w:pPr>
    </w:p>
    <w:p w14:paraId="19D606E4" w14:textId="77777777" w:rsidR="0008010B" w:rsidRPr="00B563FF" w:rsidRDefault="0008010B" w:rsidP="0008010B">
      <w:pPr>
        <w:rPr>
          <w:lang w:val="en-US"/>
        </w:rPr>
      </w:pPr>
    </w:p>
    <w:p w14:paraId="34674679" w14:textId="77777777" w:rsidR="00284198" w:rsidRPr="00B563FF" w:rsidRDefault="00284198">
      <w:pPr>
        <w:rPr>
          <w:lang w:val="en-US"/>
        </w:rPr>
      </w:pPr>
    </w:p>
    <w:sectPr w:rsidR="00284198" w:rsidRPr="00B563FF" w:rsidSect="001A24DC">
      <w:pgSz w:w="16838" w:h="11906" w:orient="landscape" w:code="9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01BED" w14:textId="77777777" w:rsidR="003A0F04" w:rsidRDefault="003A0F04" w:rsidP="00B41A4F">
      <w:pPr>
        <w:spacing w:after="0" w:line="240" w:lineRule="auto"/>
      </w:pPr>
      <w:r>
        <w:separator/>
      </w:r>
    </w:p>
  </w:endnote>
  <w:endnote w:type="continuationSeparator" w:id="0">
    <w:p w14:paraId="21A81AF6" w14:textId="77777777" w:rsidR="003A0F04" w:rsidRDefault="003A0F04" w:rsidP="00B41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16E51" w14:textId="77777777" w:rsidR="003A0F04" w:rsidRDefault="003A0F04" w:rsidP="00B41A4F">
      <w:pPr>
        <w:spacing w:after="0" w:line="240" w:lineRule="auto"/>
      </w:pPr>
      <w:r>
        <w:separator/>
      </w:r>
    </w:p>
  </w:footnote>
  <w:footnote w:type="continuationSeparator" w:id="0">
    <w:p w14:paraId="2B7E4960" w14:textId="77777777" w:rsidR="003A0F04" w:rsidRDefault="003A0F04" w:rsidP="00B41A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10B"/>
    <w:rsid w:val="0008010B"/>
    <w:rsid w:val="00284198"/>
    <w:rsid w:val="00355230"/>
    <w:rsid w:val="003A0F04"/>
    <w:rsid w:val="005D7337"/>
    <w:rsid w:val="006B1CC6"/>
    <w:rsid w:val="00891D94"/>
    <w:rsid w:val="00A950C9"/>
    <w:rsid w:val="00B41A4F"/>
    <w:rsid w:val="00B563FF"/>
    <w:rsid w:val="00CA0495"/>
    <w:rsid w:val="00F91215"/>
    <w:rsid w:val="00F9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773C5E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10B"/>
    <w:pPr>
      <w:spacing w:after="200" w:line="276" w:lineRule="auto"/>
    </w:pPr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010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1A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A4F"/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1A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A4F"/>
    <w:rPr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ome.jp/keg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5T08:07:00Z</dcterms:created>
  <dcterms:modified xsi:type="dcterms:W3CDTF">2023-11-23T06:52:00Z</dcterms:modified>
</cp:coreProperties>
</file>